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3225" cy="3616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61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>Figure S1:</w:t>
      </w:r>
      <w:r>
        <w:rPr/>
        <w:t xml:space="preserve">  Significant differences found in mRNA levels between group pairings as determine by ANOVA P ≤ 0.01 with fold change of ≥ 2. Each bar chart shows the amount of up-regulated and down-regulated mRNAs found in each group pairing of fast-growing domesticated (D), slow-growing age-matched wild (Wa), slow growing size-matched wild (Ws), and first generation hybrid cross (W/D) rainbow trout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8:30:00Z</dcterms:created>
  <dc:creator>Samantha</dc:creator>
  <dc:description/>
  <cp:keywords/>
  <dc:language>en-US</dc:language>
  <cp:lastModifiedBy>Samantha</cp:lastModifiedBy>
  <dcterms:modified xsi:type="dcterms:W3CDTF">2013-03-12T22:45:00Z</dcterms:modified>
  <cp:revision>2</cp:revision>
  <dc:subject/>
  <dc:title> </dc:title>
</cp:coreProperties>
</file>